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A04E2" w:rsidRPr="00AA04E2" w:rsidRDefault="000E0322" w:rsidP="00AA04E2">
      <w:pPr>
        <w:pStyle w:val="Caption"/>
        <w:keepNext/>
        <w:rPr>
          <w:rFonts w:ascii="Arial" w:hAnsi="Arial" w:cs="Arial"/>
          <w:i w:val="0"/>
          <w:color w:val="auto"/>
          <w:sz w:val="20"/>
          <w:szCs w:val="20"/>
        </w:rPr>
      </w:pPr>
      <w:bookmarkStart w:id="0" w:name="_GoBack"/>
      <w:bookmarkEnd w:id="0"/>
      <w:r>
        <w:rPr>
          <w:rFonts w:ascii="Arial" w:hAnsi="Arial" w:cs="Arial"/>
          <w:i w:val="0"/>
          <w:color w:val="auto"/>
          <w:sz w:val="20"/>
          <w:szCs w:val="20"/>
        </w:rPr>
        <w:t>Additional file 3</w:t>
      </w:r>
      <w:r w:rsidR="00AA04E2" w:rsidRPr="00AA04E2">
        <w:rPr>
          <w:rFonts w:ascii="Arial" w:hAnsi="Arial" w:cs="Arial"/>
          <w:i w:val="0"/>
          <w:color w:val="auto"/>
          <w:sz w:val="20"/>
          <w:szCs w:val="20"/>
        </w:rPr>
        <w:t xml:space="preserve">: </w:t>
      </w:r>
      <w:bookmarkStart w:id="1" w:name="_Hlk5110853"/>
      <w:r w:rsidR="00AA04E2" w:rsidRPr="00AA04E2">
        <w:rPr>
          <w:rFonts w:ascii="Arial" w:hAnsi="Arial" w:cs="Arial"/>
          <w:i w:val="0"/>
          <w:color w:val="auto"/>
          <w:sz w:val="20"/>
          <w:szCs w:val="20"/>
        </w:rPr>
        <w:t>Main effects MN</w:t>
      </w:r>
      <w:r w:rsidR="00022277">
        <w:rPr>
          <w:rFonts w:ascii="Arial" w:hAnsi="Arial" w:cs="Arial"/>
          <w:i w:val="0"/>
          <w:color w:val="auto"/>
          <w:sz w:val="20"/>
          <w:szCs w:val="20"/>
        </w:rPr>
        <w:t>L model estimates (force</w:t>
      </w:r>
      <w:r w:rsidR="00C066E0">
        <w:rPr>
          <w:rFonts w:ascii="Arial" w:hAnsi="Arial" w:cs="Arial"/>
          <w:i w:val="0"/>
          <w:color w:val="auto"/>
          <w:sz w:val="20"/>
          <w:szCs w:val="20"/>
        </w:rPr>
        <w:t>d</w:t>
      </w:r>
      <w:r w:rsidR="00122A98">
        <w:rPr>
          <w:rFonts w:ascii="Arial" w:hAnsi="Arial" w:cs="Arial"/>
          <w:i w:val="0"/>
          <w:color w:val="auto"/>
          <w:sz w:val="20"/>
          <w:szCs w:val="20"/>
        </w:rPr>
        <w:t xml:space="preserve"> choice – opt-out excluded from the analysis</w:t>
      </w:r>
      <w:r w:rsidR="00AA04E2" w:rsidRPr="00AA04E2">
        <w:rPr>
          <w:rFonts w:ascii="Arial" w:hAnsi="Arial" w:cs="Arial"/>
          <w:i w:val="0"/>
          <w:color w:val="auto"/>
          <w:sz w:val="20"/>
          <w:szCs w:val="20"/>
        </w:rPr>
        <w:t>)</w:t>
      </w:r>
      <w:bookmarkEnd w:id="1"/>
    </w:p>
    <w:tbl>
      <w:tblPr>
        <w:tblW w:w="9630" w:type="dxa"/>
        <w:tblLook w:val="04A0" w:firstRow="1" w:lastRow="0" w:firstColumn="1" w:lastColumn="0" w:noHBand="0" w:noVBand="1"/>
      </w:tblPr>
      <w:tblGrid>
        <w:gridCol w:w="2430"/>
        <w:gridCol w:w="2520"/>
        <w:gridCol w:w="2250"/>
        <w:gridCol w:w="2430"/>
      </w:tblGrid>
      <w:tr w:rsidR="00E243F0" w:rsidRPr="00992B9A" w:rsidTr="00290B99">
        <w:trPr>
          <w:trHeight w:val="300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43F0" w:rsidRPr="00992B9A" w:rsidRDefault="00E243F0" w:rsidP="00E83C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3F0" w:rsidRPr="00992B9A" w:rsidRDefault="00E243F0" w:rsidP="00E83C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3F0" w:rsidRPr="00992B9A" w:rsidRDefault="00E243F0" w:rsidP="00E83C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92B9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ferenc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estimate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3F0" w:rsidRPr="00992B9A" w:rsidRDefault="00E243F0" w:rsidP="00E83C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92B9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illingness to accept (WTA)</w:t>
            </w:r>
          </w:p>
        </w:tc>
      </w:tr>
      <w:tr w:rsidR="00E243F0" w:rsidRPr="00992B9A" w:rsidTr="00290B99">
        <w:trPr>
          <w:trHeight w:val="525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3F0" w:rsidRPr="00992B9A" w:rsidRDefault="00E243F0" w:rsidP="00E83C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92B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ttributes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3F0" w:rsidRPr="00992B9A" w:rsidRDefault="00E243F0" w:rsidP="00E83C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92B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Level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243F0" w:rsidRDefault="00E243F0" w:rsidP="00E83C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92B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Coefficient </w:t>
            </w:r>
          </w:p>
          <w:p w:rsidR="00E243F0" w:rsidRPr="00992B9A" w:rsidRDefault="00E243F0" w:rsidP="00E83C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92B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(robust se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243F0" w:rsidRDefault="00E243F0" w:rsidP="00E83C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92B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value </w:t>
            </w:r>
          </w:p>
          <w:p w:rsidR="00E243F0" w:rsidRPr="00992B9A" w:rsidRDefault="00E243F0" w:rsidP="00E83C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92B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(robust se)</w:t>
            </w:r>
          </w:p>
        </w:tc>
      </w:tr>
      <w:tr w:rsidR="00E243F0" w:rsidRPr="00992B9A" w:rsidTr="00290B99">
        <w:trPr>
          <w:trHeight w:val="300"/>
        </w:trPr>
        <w:tc>
          <w:tcPr>
            <w:tcW w:w="243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3F0" w:rsidRPr="00992B9A" w:rsidRDefault="00E243F0" w:rsidP="00E83C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92B9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yment schedule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243F0" w:rsidRPr="00992B9A" w:rsidRDefault="00E243F0" w:rsidP="00E83C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92B9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month</w:t>
            </w:r>
          </w:p>
        </w:tc>
        <w:tc>
          <w:tcPr>
            <w:tcW w:w="22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3F0" w:rsidRPr="00992B9A" w:rsidRDefault="00E243F0" w:rsidP="00E83C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43F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971</w:t>
            </w:r>
            <w:r w:rsidRPr="00992B9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*</w:t>
            </w:r>
            <w:r w:rsidR="00290B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  <w:r w:rsidRPr="00992B9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:rsidR="00E243F0" w:rsidRPr="00992B9A" w:rsidRDefault="002744FD" w:rsidP="00E83C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 w:rsidRPr="002744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52</w:t>
            </w:r>
            <w:r w:rsidR="00E243F0" w:rsidRPr="00992B9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3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3F0" w:rsidRPr="00992B9A" w:rsidRDefault="00F456D0" w:rsidP="00E83C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56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2.5017</w:t>
            </w:r>
            <w:r w:rsidR="00E243F0" w:rsidRPr="00992B9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*** </w:t>
            </w:r>
          </w:p>
          <w:p w:rsidR="00E243F0" w:rsidRPr="00992B9A" w:rsidRDefault="00F456D0" w:rsidP="00E83C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 w:rsidRPr="00F456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.3976</w:t>
            </w:r>
            <w:r w:rsidR="00E243F0" w:rsidRPr="00992B9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E243F0" w:rsidRPr="00992B9A" w:rsidTr="00290B99">
        <w:trPr>
          <w:trHeight w:val="300"/>
        </w:trPr>
        <w:tc>
          <w:tcPr>
            <w:tcW w:w="2430" w:type="dxa"/>
            <w:vMerge/>
            <w:tcBorders>
              <w:top w:val="nil"/>
            </w:tcBorders>
            <w:vAlign w:val="center"/>
            <w:hideMark/>
          </w:tcPr>
          <w:p w:rsidR="00E243F0" w:rsidRPr="00992B9A" w:rsidRDefault="00E243F0" w:rsidP="00E83C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E243F0" w:rsidRPr="00992B9A" w:rsidRDefault="00E243F0" w:rsidP="00E83C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92B9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 months</w:t>
            </w:r>
          </w:p>
        </w:tc>
        <w:tc>
          <w:tcPr>
            <w:tcW w:w="2250" w:type="dxa"/>
            <w:vMerge/>
            <w:tcBorders>
              <w:top w:val="nil"/>
            </w:tcBorders>
            <w:vAlign w:val="center"/>
            <w:hideMark/>
          </w:tcPr>
          <w:p w:rsidR="00E243F0" w:rsidRPr="00992B9A" w:rsidRDefault="00E243F0" w:rsidP="00E83C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30" w:type="dxa"/>
            <w:vMerge/>
            <w:tcBorders>
              <w:top w:val="nil"/>
            </w:tcBorders>
            <w:vAlign w:val="center"/>
            <w:hideMark/>
          </w:tcPr>
          <w:p w:rsidR="00E243F0" w:rsidRPr="00992B9A" w:rsidRDefault="00E243F0" w:rsidP="00E83C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E243F0" w:rsidRPr="00992B9A" w:rsidTr="00290B99">
        <w:trPr>
          <w:trHeight w:val="300"/>
        </w:trPr>
        <w:tc>
          <w:tcPr>
            <w:tcW w:w="2430" w:type="dxa"/>
            <w:vMerge/>
            <w:tcBorders>
              <w:top w:val="nil"/>
            </w:tcBorders>
            <w:vAlign w:val="center"/>
            <w:hideMark/>
          </w:tcPr>
          <w:p w:rsidR="00E243F0" w:rsidRPr="00992B9A" w:rsidRDefault="00E243F0" w:rsidP="00E83C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E243F0" w:rsidRPr="00992B9A" w:rsidRDefault="00E243F0" w:rsidP="00E83C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92B9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 months</w:t>
            </w:r>
          </w:p>
        </w:tc>
        <w:tc>
          <w:tcPr>
            <w:tcW w:w="2250" w:type="dxa"/>
            <w:vMerge/>
            <w:tcBorders>
              <w:top w:val="nil"/>
            </w:tcBorders>
            <w:vAlign w:val="center"/>
            <w:hideMark/>
          </w:tcPr>
          <w:p w:rsidR="00E243F0" w:rsidRPr="00992B9A" w:rsidRDefault="00E243F0" w:rsidP="00E83C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30" w:type="dxa"/>
            <w:vMerge/>
            <w:tcBorders>
              <w:top w:val="nil"/>
            </w:tcBorders>
            <w:vAlign w:val="center"/>
            <w:hideMark/>
          </w:tcPr>
          <w:p w:rsidR="00E243F0" w:rsidRPr="00992B9A" w:rsidRDefault="00E243F0" w:rsidP="00E83C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E243F0" w:rsidRPr="00992B9A" w:rsidTr="00290B99">
        <w:trPr>
          <w:trHeight w:val="300"/>
        </w:trPr>
        <w:tc>
          <w:tcPr>
            <w:tcW w:w="243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243F0" w:rsidRPr="00992B9A" w:rsidRDefault="00E243F0" w:rsidP="00E83C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243F0" w:rsidRPr="00992B9A" w:rsidRDefault="00E243F0" w:rsidP="00E83C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92B9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 months</w:t>
            </w:r>
          </w:p>
        </w:tc>
        <w:tc>
          <w:tcPr>
            <w:tcW w:w="225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243F0" w:rsidRPr="00992B9A" w:rsidRDefault="00E243F0" w:rsidP="00E83C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3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243F0" w:rsidRPr="00992B9A" w:rsidRDefault="00E243F0" w:rsidP="00E83C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E243F0" w:rsidRPr="00992B9A" w:rsidTr="00290B99">
        <w:trPr>
          <w:trHeight w:val="300"/>
        </w:trPr>
        <w:tc>
          <w:tcPr>
            <w:tcW w:w="243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3F0" w:rsidRPr="00992B9A" w:rsidRDefault="00E243F0" w:rsidP="00E83C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92B9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imeliness of payments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243F0" w:rsidRPr="00992B9A" w:rsidRDefault="00E243F0" w:rsidP="00E83C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92B9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layed</w:t>
            </w:r>
          </w:p>
        </w:tc>
        <w:tc>
          <w:tcPr>
            <w:tcW w:w="22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3F0" w:rsidRPr="00992B9A" w:rsidRDefault="002744FD" w:rsidP="00E83C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4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990</w:t>
            </w:r>
            <w:r w:rsidR="00E243F0" w:rsidRPr="00992B9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*</w:t>
            </w:r>
            <w:r w:rsidR="00290B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  <w:r w:rsidR="00E243F0" w:rsidRPr="00992B9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:rsidR="00E243F0" w:rsidRPr="00992B9A" w:rsidRDefault="002744FD" w:rsidP="00E83C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 w:rsidRPr="002744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469</w:t>
            </w:r>
            <w:r w:rsidR="00E243F0" w:rsidRPr="00992B9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3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3F0" w:rsidRPr="00992B9A" w:rsidRDefault="00D46465" w:rsidP="00E83C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  <w:r w:rsidR="00F456D0" w:rsidRPr="00F456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59.9235</w:t>
            </w:r>
            <w:r w:rsidR="00E243F0" w:rsidRPr="00992B9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** </w:t>
            </w:r>
          </w:p>
          <w:p w:rsidR="00E243F0" w:rsidRPr="00992B9A" w:rsidRDefault="00E243F0" w:rsidP="00E83C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92B9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 w:rsidR="00F456D0" w:rsidRPr="00F456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3.3697</w:t>
            </w:r>
            <w:r w:rsidRPr="00992B9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E243F0" w:rsidRPr="00992B9A" w:rsidTr="00290B99">
        <w:trPr>
          <w:trHeight w:val="300"/>
        </w:trPr>
        <w:tc>
          <w:tcPr>
            <w:tcW w:w="243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243F0" w:rsidRPr="00992B9A" w:rsidRDefault="00E243F0" w:rsidP="00E83C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243F0" w:rsidRPr="00992B9A" w:rsidRDefault="00E243F0" w:rsidP="00E83C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92B9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imely</w:t>
            </w:r>
          </w:p>
        </w:tc>
        <w:tc>
          <w:tcPr>
            <w:tcW w:w="225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243F0" w:rsidRPr="00992B9A" w:rsidRDefault="00E243F0" w:rsidP="00E83C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3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243F0" w:rsidRPr="00992B9A" w:rsidRDefault="00E243F0" w:rsidP="00E83C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E243F0" w:rsidRPr="00992B9A" w:rsidTr="00290B99">
        <w:trPr>
          <w:trHeight w:val="300"/>
        </w:trPr>
        <w:tc>
          <w:tcPr>
            <w:tcW w:w="243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3F0" w:rsidRPr="00992B9A" w:rsidRDefault="00E243F0" w:rsidP="00E83C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92B9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pitation rate per individual per year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243F0" w:rsidRPr="00992B9A" w:rsidRDefault="00E243F0" w:rsidP="00E83C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92B9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0 shillings</w:t>
            </w:r>
          </w:p>
        </w:tc>
        <w:tc>
          <w:tcPr>
            <w:tcW w:w="22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3F0" w:rsidRPr="00992B9A" w:rsidRDefault="00E243F0" w:rsidP="00E83C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92B9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0.0003** </w:t>
            </w:r>
          </w:p>
          <w:p w:rsidR="00E243F0" w:rsidRPr="00992B9A" w:rsidRDefault="00E243F0" w:rsidP="00E83C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92B9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0001)</w:t>
            </w:r>
          </w:p>
        </w:tc>
        <w:tc>
          <w:tcPr>
            <w:tcW w:w="243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3F0" w:rsidRPr="00992B9A" w:rsidRDefault="00E243F0" w:rsidP="00E83C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E243F0" w:rsidRPr="00992B9A" w:rsidTr="00290B99">
        <w:trPr>
          <w:trHeight w:val="300"/>
        </w:trPr>
        <w:tc>
          <w:tcPr>
            <w:tcW w:w="2430" w:type="dxa"/>
            <w:vMerge/>
            <w:tcBorders>
              <w:top w:val="nil"/>
            </w:tcBorders>
            <w:vAlign w:val="center"/>
            <w:hideMark/>
          </w:tcPr>
          <w:p w:rsidR="00E243F0" w:rsidRPr="00992B9A" w:rsidRDefault="00E243F0" w:rsidP="00E83C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E243F0" w:rsidRPr="00992B9A" w:rsidRDefault="00E243F0" w:rsidP="00E83C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2400 </w:t>
            </w:r>
            <w:r w:rsidRPr="00992B9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hillings </w:t>
            </w:r>
          </w:p>
        </w:tc>
        <w:tc>
          <w:tcPr>
            <w:tcW w:w="2250" w:type="dxa"/>
            <w:vMerge/>
            <w:tcBorders>
              <w:top w:val="nil"/>
            </w:tcBorders>
            <w:vAlign w:val="center"/>
            <w:hideMark/>
          </w:tcPr>
          <w:p w:rsidR="00E243F0" w:rsidRPr="00992B9A" w:rsidRDefault="00E243F0" w:rsidP="00E83C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30" w:type="dxa"/>
            <w:vMerge/>
            <w:tcBorders>
              <w:top w:val="nil"/>
            </w:tcBorders>
            <w:vAlign w:val="center"/>
            <w:hideMark/>
          </w:tcPr>
          <w:p w:rsidR="00E243F0" w:rsidRPr="00992B9A" w:rsidRDefault="00E243F0" w:rsidP="00E83C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E243F0" w:rsidRPr="00992B9A" w:rsidTr="00290B99">
        <w:trPr>
          <w:trHeight w:val="300"/>
        </w:trPr>
        <w:tc>
          <w:tcPr>
            <w:tcW w:w="2430" w:type="dxa"/>
            <w:vMerge/>
            <w:tcBorders>
              <w:top w:val="nil"/>
            </w:tcBorders>
            <w:vAlign w:val="center"/>
            <w:hideMark/>
          </w:tcPr>
          <w:p w:rsidR="00E243F0" w:rsidRPr="00992B9A" w:rsidRDefault="00E243F0" w:rsidP="00E83C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E243F0" w:rsidRPr="00992B9A" w:rsidRDefault="00E243F0" w:rsidP="00E83C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3600 </w:t>
            </w:r>
            <w:r w:rsidRPr="00992B9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hillings</w:t>
            </w:r>
          </w:p>
        </w:tc>
        <w:tc>
          <w:tcPr>
            <w:tcW w:w="2250" w:type="dxa"/>
            <w:vMerge/>
            <w:tcBorders>
              <w:top w:val="nil"/>
            </w:tcBorders>
            <w:vAlign w:val="center"/>
            <w:hideMark/>
          </w:tcPr>
          <w:p w:rsidR="00E243F0" w:rsidRPr="00992B9A" w:rsidRDefault="00E243F0" w:rsidP="00E83C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30" w:type="dxa"/>
            <w:vMerge/>
            <w:tcBorders>
              <w:top w:val="nil"/>
            </w:tcBorders>
            <w:vAlign w:val="center"/>
            <w:hideMark/>
          </w:tcPr>
          <w:p w:rsidR="00E243F0" w:rsidRPr="00992B9A" w:rsidRDefault="00E243F0" w:rsidP="00E83C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E243F0" w:rsidRPr="00992B9A" w:rsidTr="00290B99">
        <w:trPr>
          <w:trHeight w:val="300"/>
        </w:trPr>
        <w:tc>
          <w:tcPr>
            <w:tcW w:w="243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243F0" w:rsidRPr="00992B9A" w:rsidRDefault="00E243F0" w:rsidP="00E83C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243F0" w:rsidRPr="00992B9A" w:rsidRDefault="00E243F0" w:rsidP="00E83C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4800 </w:t>
            </w:r>
            <w:r w:rsidRPr="00992B9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hillings</w:t>
            </w:r>
          </w:p>
        </w:tc>
        <w:tc>
          <w:tcPr>
            <w:tcW w:w="225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243F0" w:rsidRPr="00992B9A" w:rsidRDefault="00E243F0" w:rsidP="00E83C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3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243F0" w:rsidRPr="00992B9A" w:rsidRDefault="00E243F0" w:rsidP="00E83C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E243F0" w:rsidRPr="00992B9A" w:rsidTr="00290B99">
        <w:trPr>
          <w:trHeight w:val="300"/>
        </w:trPr>
        <w:tc>
          <w:tcPr>
            <w:tcW w:w="243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3F0" w:rsidRPr="00992B9A" w:rsidRDefault="00E243F0" w:rsidP="00E83C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92B9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vices to be paid by the capitation rate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243F0" w:rsidRPr="00992B9A" w:rsidRDefault="00E243F0" w:rsidP="00E83C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92B9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pitation rate pays for consultation only.</w:t>
            </w:r>
          </w:p>
        </w:tc>
        <w:tc>
          <w:tcPr>
            <w:tcW w:w="22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3F0" w:rsidRPr="00992B9A" w:rsidRDefault="002744FD" w:rsidP="00E83C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4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583</w:t>
            </w:r>
            <w:r w:rsidR="00E243F0" w:rsidRPr="00992B9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:rsidR="00E243F0" w:rsidRPr="00992B9A" w:rsidRDefault="002744FD" w:rsidP="00E83C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 w:rsidRPr="002744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52</w:t>
            </w:r>
            <w:r w:rsidR="00E243F0" w:rsidRPr="00992B9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3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3F0" w:rsidRPr="00992B9A" w:rsidRDefault="00F456D0" w:rsidP="00E83C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56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5.6377</w:t>
            </w:r>
            <w:r w:rsidR="00E243F0" w:rsidRPr="00992B9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:rsidR="00E243F0" w:rsidRPr="00992B9A" w:rsidRDefault="00F456D0" w:rsidP="00E83C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 w:rsidRPr="00F456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9.9566</w:t>
            </w:r>
            <w:r w:rsidR="00E243F0" w:rsidRPr="00992B9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E243F0" w:rsidRPr="00992B9A" w:rsidTr="00290B99">
        <w:trPr>
          <w:trHeight w:val="510"/>
        </w:trPr>
        <w:tc>
          <w:tcPr>
            <w:tcW w:w="2430" w:type="dxa"/>
            <w:vMerge/>
            <w:tcBorders>
              <w:top w:val="nil"/>
            </w:tcBorders>
            <w:vAlign w:val="center"/>
            <w:hideMark/>
          </w:tcPr>
          <w:p w:rsidR="00E243F0" w:rsidRPr="00992B9A" w:rsidRDefault="00E243F0" w:rsidP="00E83C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E243F0" w:rsidRPr="00992B9A" w:rsidRDefault="00E243F0" w:rsidP="00E83C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92B9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pitation rate pays for consultation and drugs only</w:t>
            </w:r>
          </w:p>
        </w:tc>
        <w:tc>
          <w:tcPr>
            <w:tcW w:w="2250" w:type="dxa"/>
            <w:vMerge/>
            <w:tcBorders>
              <w:top w:val="nil"/>
            </w:tcBorders>
            <w:vAlign w:val="center"/>
            <w:hideMark/>
          </w:tcPr>
          <w:p w:rsidR="00E243F0" w:rsidRPr="00992B9A" w:rsidRDefault="00E243F0" w:rsidP="00E83C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30" w:type="dxa"/>
            <w:vMerge/>
            <w:tcBorders>
              <w:top w:val="nil"/>
            </w:tcBorders>
            <w:vAlign w:val="center"/>
            <w:hideMark/>
          </w:tcPr>
          <w:p w:rsidR="00E243F0" w:rsidRPr="00992B9A" w:rsidRDefault="00E243F0" w:rsidP="00E83C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E243F0" w:rsidRPr="00992B9A" w:rsidTr="00290B99">
        <w:trPr>
          <w:trHeight w:val="510"/>
        </w:trPr>
        <w:tc>
          <w:tcPr>
            <w:tcW w:w="2430" w:type="dxa"/>
            <w:vMerge/>
            <w:tcBorders>
              <w:top w:val="nil"/>
            </w:tcBorders>
            <w:vAlign w:val="center"/>
            <w:hideMark/>
          </w:tcPr>
          <w:p w:rsidR="00E243F0" w:rsidRPr="00992B9A" w:rsidRDefault="00E243F0" w:rsidP="00E83C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E243F0" w:rsidRPr="00992B9A" w:rsidRDefault="00E243F0" w:rsidP="00E83C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92B9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pitation rate pays for consultation and lab tests only</w:t>
            </w:r>
          </w:p>
        </w:tc>
        <w:tc>
          <w:tcPr>
            <w:tcW w:w="2250" w:type="dxa"/>
            <w:vMerge/>
            <w:tcBorders>
              <w:top w:val="nil"/>
            </w:tcBorders>
            <w:vAlign w:val="center"/>
            <w:hideMark/>
          </w:tcPr>
          <w:p w:rsidR="00E243F0" w:rsidRPr="00992B9A" w:rsidRDefault="00E243F0" w:rsidP="00E83C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30" w:type="dxa"/>
            <w:vMerge/>
            <w:tcBorders>
              <w:top w:val="nil"/>
            </w:tcBorders>
            <w:vAlign w:val="center"/>
            <w:hideMark/>
          </w:tcPr>
          <w:p w:rsidR="00E243F0" w:rsidRPr="00992B9A" w:rsidRDefault="00E243F0" w:rsidP="00E83C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E243F0" w:rsidRPr="00992B9A" w:rsidTr="00290B99">
        <w:trPr>
          <w:trHeight w:val="510"/>
        </w:trPr>
        <w:tc>
          <w:tcPr>
            <w:tcW w:w="243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243F0" w:rsidRPr="00992B9A" w:rsidRDefault="00E243F0" w:rsidP="00E83C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243F0" w:rsidRPr="00992B9A" w:rsidRDefault="00E243F0" w:rsidP="00E83C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92B9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pitation rate pays for consultation, lab tests, and drugs</w:t>
            </w:r>
          </w:p>
        </w:tc>
        <w:tc>
          <w:tcPr>
            <w:tcW w:w="225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243F0" w:rsidRPr="00992B9A" w:rsidRDefault="00E243F0" w:rsidP="00E83C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3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243F0" w:rsidRPr="00992B9A" w:rsidRDefault="00E243F0" w:rsidP="00E83C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E243F0" w:rsidRPr="00992B9A" w:rsidTr="00290B99">
        <w:trPr>
          <w:trHeight w:val="765"/>
        </w:trPr>
        <w:tc>
          <w:tcPr>
            <w:tcW w:w="2430" w:type="dxa"/>
            <w:vMerge w:val="restart"/>
            <w:tcBorders>
              <w:top w:val="single" w:sz="4" w:space="0" w:color="auto"/>
            </w:tcBorders>
            <w:vAlign w:val="center"/>
          </w:tcPr>
          <w:p w:rsidR="00E243F0" w:rsidRPr="00992B9A" w:rsidRDefault="00E243F0" w:rsidP="00E83C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bookmarkStart w:id="2" w:name="_Hlk1983341"/>
            <w:r w:rsidRPr="00992B9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formance requirements</w:t>
            </w:r>
            <w:bookmarkEnd w:id="2"/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243F0" w:rsidRPr="00992B9A" w:rsidRDefault="00E243F0" w:rsidP="00E83C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92B9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ospital receives base/fixed capitation rate</w:t>
            </w:r>
          </w:p>
        </w:tc>
        <w:tc>
          <w:tcPr>
            <w:tcW w:w="22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243F0" w:rsidRPr="00992B9A" w:rsidRDefault="002744FD" w:rsidP="00E83C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4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543</w:t>
            </w:r>
            <w:r w:rsidR="00E243F0" w:rsidRPr="00992B9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:rsidR="00E243F0" w:rsidRPr="00992B9A" w:rsidRDefault="002744FD" w:rsidP="00E83C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 w:rsidRPr="002744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223</w:t>
            </w:r>
            <w:r w:rsidR="00E243F0" w:rsidRPr="00992B9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3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243F0" w:rsidRPr="00992B9A" w:rsidRDefault="00F456D0" w:rsidP="00E83C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56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1.5855</w:t>
            </w:r>
            <w:r w:rsidR="00E243F0" w:rsidRPr="00992B9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:rsidR="00E243F0" w:rsidRPr="00992B9A" w:rsidRDefault="00F456D0" w:rsidP="00E83C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 w:rsidRPr="00F456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0.4992</w:t>
            </w:r>
            <w:r w:rsidR="00E243F0" w:rsidRPr="00992B9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E243F0" w:rsidRPr="00992B9A" w:rsidTr="00290B99">
        <w:trPr>
          <w:trHeight w:val="765"/>
        </w:trPr>
        <w:tc>
          <w:tcPr>
            <w:tcW w:w="2430" w:type="dxa"/>
            <w:vMerge/>
            <w:tcBorders>
              <w:bottom w:val="single" w:sz="4" w:space="0" w:color="auto"/>
            </w:tcBorders>
            <w:vAlign w:val="center"/>
          </w:tcPr>
          <w:p w:rsidR="00E243F0" w:rsidRPr="00992B9A" w:rsidRDefault="00E243F0" w:rsidP="00E83C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243F0" w:rsidRPr="00992B9A" w:rsidRDefault="00E243F0" w:rsidP="00E83C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92B9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ospital receives base/fixed capitation rate + bonus for improved performance (e.g. improved quality)</w:t>
            </w:r>
          </w:p>
        </w:tc>
        <w:tc>
          <w:tcPr>
            <w:tcW w:w="225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243F0" w:rsidRPr="00992B9A" w:rsidRDefault="00E243F0" w:rsidP="00E83C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3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243F0" w:rsidRPr="00992B9A" w:rsidRDefault="00E243F0" w:rsidP="00E83C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E243F0" w:rsidRPr="00992B9A" w:rsidTr="00290B99">
        <w:trPr>
          <w:trHeight w:val="300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3F0" w:rsidRPr="00992B9A" w:rsidRDefault="00290B99" w:rsidP="00E83C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stant (Alternative A)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3F0" w:rsidRPr="00992B9A" w:rsidRDefault="00E243F0" w:rsidP="00E83C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92B9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3F0" w:rsidRPr="00992B9A" w:rsidRDefault="002744FD" w:rsidP="00E83C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44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1931</w:t>
            </w:r>
            <w:r w:rsidR="00E243F0" w:rsidRPr="00992B9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:rsidR="00E243F0" w:rsidRPr="00992B9A" w:rsidRDefault="002744FD" w:rsidP="00E83C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 w:rsidRPr="002744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180</w:t>
            </w:r>
            <w:r w:rsidR="00E243F0" w:rsidRPr="00992B9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3F0" w:rsidRPr="00992B9A" w:rsidRDefault="00B7635D" w:rsidP="00E83C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763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1.0577</w:t>
            </w:r>
            <w:r w:rsidR="00E243F0" w:rsidRPr="00992B9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:rsidR="00E243F0" w:rsidRPr="00992B9A" w:rsidRDefault="00B7635D" w:rsidP="00E83C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 w:rsidRPr="00B763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5.7841</w:t>
            </w:r>
            <w:r w:rsidR="00E243F0" w:rsidRPr="00992B9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E243F0" w:rsidRPr="00992B9A" w:rsidTr="00290B99">
        <w:trPr>
          <w:trHeight w:val="300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3F0" w:rsidRPr="00992B9A" w:rsidRDefault="00E243F0" w:rsidP="00E83C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92B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odel fit statistics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3F0" w:rsidRPr="00992B9A" w:rsidRDefault="00E243F0" w:rsidP="00E83C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92B9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3F0" w:rsidRPr="00992B9A" w:rsidRDefault="00E243F0" w:rsidP="00E83C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92B9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3F0" w:rsidRPr="00992B9A" w:rsidRDefault="00E243F0" w:rsidP="00E83C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92B9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243F0" w:rsidRPr="00992B9A" w:rsidTr="00290B99">
        <w:trPr>
          <w:trHeight w:val="300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3F0" w:rsidRPr="00992B9A" w:rsidRDefault="00E243F0" w:rsidP="00E83C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92B9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g likelihood at convergence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3F0" w:rsidRPr="00992B9A" w:rsidRDefault="00290B99" w:rsidP="00E83C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70.5351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3F0" w:rsidRPr="00992B9A" w:rsidRDefault="00E243F0" w:rsidP="00E83C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92B9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3F0" w:rsidRPr="00992B9A" w:rsidRDefault="00E243F0" w:rsidP="00E83C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92B9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243F0" w:rsidRPr="00992B9A" w:rsidTr="00290B99">
        <w:trPr>
          <w:trHeight w:val="300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3F0" w:rsidRPr="00992B9A" w:rsidRDefault="00E243F0" w:rsidP="00E83C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92B9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g likelihood (final)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3F0" w:rsidRPr="00992B9A" w:rsidRDefault="00290B99" w:rsidP="00E83C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35.975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3F0" w:rsidRPr="00992B9A" w:rsidRDefault="00E243F0" w:rsidP="00E83C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92B9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3F0" w:rsidRPr="00992B9A" w:rsidRDefault="00E243F0" w:rsidP="00E83C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92B9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243F0" w:rsidRPr="00992B9A" w:rsidTr="00290B99">
        <w:trPr>
          <w:trHeight w:val="300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3F0" w:rsidRPr="00992B9A" w:rsidRDefault="00E243F0" w:rsidP="00E83C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92B9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justed rho-squared at convergence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3F0" w:rsidRPr="00992B9A" w:rsidRDefault="00290B99" w:rsidP="00E83C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3F0" w:rsidRPr="00992B9A" w:rsidRDefault="00E243F0" w:rsidP="00E83C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92B9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3F0" w:rsidRPr="00992B9A" w:rsidRDefault="00E243F0" w:rsidP="00E83C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92B9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243F0" w:rsidRPr="00992B9A" w:rsidTr="00290B99">
        <w:trPr>
          <w:trHeight w:val="300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3F0" w:rsidRPr="00992B9A" w:rsidRDefault="00E243F0" w:rsidP="00E83C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92B9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kaike Information Criterion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3F0" w:rsidRPr="00992B9A" w:rsidRDefault="00290B99" w:rsidP="00E83C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3.95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3F0" w:rsidRPr="00992B9A" w:rsidRDefault="00E243F0" w:rsidP="00E83C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92B9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3F0" w:rsidRPr="00992B9A" w:rsidRDefault="00E243F0" w:rsidP="00E83C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92B9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243F0" w:rsidRPr="00992B9A" w:rsidTr="00290B99">
        <w:trPr>
          <w:trHeight w:val="300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3F0" w:rsidRPr="00992B9A" w:rsidRDefault="00E243F0" w:rsidP="00E83C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92B9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yesian Information Criterion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3F0" w:rsidRPr="00992B9A" w:rsidRDefault="00290B99" w:rsidP="00E83C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5.03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3F0" w:rsidRPr="00992B9A" w:rsidRDefault="00E243F0" w:rsidP="00E83C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92B9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3F0" w:rsidRPr="00992B9A" w:rsidRDefault="00E243F0" w:rsidP="00E83C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92B9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243F0" w:rsidRPr="00992B9A" w:rsidTr="00290B99">
        <w:trPr>
          <w:trHeight w:val="300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3F0" w:rsidRPr="00992B9A" w:rsidRDefault="00E243F0" w:rsidP="00E83C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92B9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bservations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3F0" w:rsidRPr="00992B9A" w:rsidRDefault="00E243F0" w:rsidP="00E83C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92B9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8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3F0" w:rsidRPr="00992B9A" w:rsidRDefault="00E243F0" w:rsidP="00E83C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92B9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3F0" w:rsidRPr="00992B9A" w:rsidRDefault="00E243F0" w:rsidP="00E83C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92B9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243F0" w:rsidRPr="00992B9A" w:rsidTr="00290B99">
        <w:trPr>
          <w:trHeight w:val="300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3F0" w:rsidRPr="00992B9A" w:rsidRDefault="00E243F0" w:rsidP="00E83C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92B9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umber of decision makers (n)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3F0" w:rsidRPr="00992B9A" w:rsidRDefault="00E243F0" w:rsidP="00E83C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92B9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3F0" w:rsidRPr="00992B9A" w:rsidRDefault="00E243F0" w:rsidP="00E83C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92B9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3F0" w:rsidRPr="00992B9A" w:rsidRDefault="00E243F0" w:rsidP="00E83C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92B9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243F0" w:rsidRPr="00992B9A" w:rsidTr="00E83C72">
        <w:trPr>
          <w:trHeight w:val="300"/>
        </w:trPr>
        <w:tc>
          <w:tcPr>
            <w:tcW w:w="9630" w:type="dxa"/>
            <w:gridSpan w:val="4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3F0" w:rsidRPr="00992B9A" w:rsidRDefault="00E243F0" w:rsidP="00E83C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92B9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.e.</w:t>
            </w:r>
            <w:proofErr w:type="spellEnd"/>
            <w:r w:rsidRPr="00992B9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- Robust standard errors in parenthesis.</w:t>
            </w:r>
            <w:r>
              <w:t xml:space="preserve"> </w:t>
            </w:r>
            <w:r w:rsidRPr="00B749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sterisks denote statistical significance at *** 0.1%, ** 1%, and *5% level.</w:t>
            </w:r>
          </w:p>
        </w:tc>
      </w:tr>
    </w:tbl>
    <w:p w:rsidR="00B729F2" w:rsidRDefault="00B729F2"/>
    <w:sectPr w:rsidR="00B729F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AwNzU0szA0NTcytjRW0lEKTi0uzszPAykwqwUAhkqgIiwAAAA="/>
  </w:docVars>
  <w:rsids>
    <w:rsidRoot w:val="00B729F2"/>
    <w:rsid w:val="00022277"/>
    <w:rsid w:val="00064FFC"/>
    <w:rsid w:val="000E0322"/>
    <w:rsid w:val="00122A98"/>
    <w:rsid w:val="002744FD"/>
    <w:rsid w:val="00290B99"/>
    <w:rsid w:val="004E6F22"/>
    <w:rsid w:val="008A265A"/>
    <w:rsid w:val="00942058"/>
    <w:rsid w:val="00AA04E2"/>
    <w:rsid w:val="00B729F2"/>
    <w:rsid w:val="00B7635D"/>
    <w:rsid w:val="00C066E0"/>
    <w:rsid w:val="00D46465"/>
    <w:rsid w:val="00E243F0"/>
    <w:rsid w:val="00F45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7D4E2F-89A3-4943-88E4-470EBCCDF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243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A04E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234</Words>
  <Characters>133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vin Obadha</dc:creator>
  <cp:keywords/>
  <dc:description/>
  <cp:lastModifiedBy>Melvin Obadha</cp:lastModifiedBy>
  <cp:revision>14</cp:revision>
  <cp:lastPrinted>2019-09-06T14:18:00Z</cp:lastPrinted>
  <dcterms:created xsi:type="dcterms:W3CDTF">2019-03-26T11:59:00Z</dcterms:created>
  <dcterms:modified xsi:type="dcterms:W3CDTF">2019-09-06T14:19:00Z</dcterms:modified>
</cp:coreProperties>
</file>